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ADA" w:rsidRPr="00487ADA" w:rsidRDefault="00E0375D" w:rsidP="00487ADA">
      <w:pPr>
        <w:rPr>
          <w:rFonts w:ascii="Calibri" w:eastAsia="Cambria" w:hAnsi="Calibri" w:cs="Times New Roman"/>
          <w:b/>
          <w:sz w:val="24"/>
          <w:szCs w:val="24"/>
        </w:rPr>
      </w:pPr>
      <w:bookmarkStart w:id="0" w:name="_GoBack"/>
      <w:bookmarkEnd w:id="0"/>
      <w:r>
        <w:rPr>
          <w:rFonts w:ascii="Calibri" w:eastAsia="Cambria" w:hAnsi="Calibri" w:cs="Times New Roman"/>
          <w:b/>
          <w:sz w:val="24"/>
          <w:szCs w:val="24"/>
        </w:rPr>
        <w:t xml:space="preserve">Additional file 2 </w:t>
      </w:r>
      <w:r w:rsidR="00085D4B">
        <w:rPr>
          <w:rFonts w:ascii="Calibri" w:eastAsia="Cambria" w:hAnsi="Calibri" w:cs="Times New Roman"/>
          <w:b/>
          <w:sz w:val="24"/>
          <w:szCs w:val="24"/>
        </w:rPr>
        <w:t>A</w:t>
      </w:r>
      <w:r w:rsidR="00085D4B" w:rsidRPr="00085D4B">
        <w:rPr>
          <w:rFonts w:ascii="Calibri" w:eastAsia="Cambria" w:hAnsi="Calibri" w:cs="Times New Roman"/>
          <w:b/>
          <w:sz w:val="24"/>
          <w:szCs w:val="24"/>
        </w:rPr>
        <w:t xml:space="preserve">: </w:t>
      </w:r>
      <w:r w:rsidR="00487ADA">
        <w:rPr>
          <w:rFonts w:ascii="Calibri" w:eastAsia="Cambria" w:hAnsi="Calibri" w:cs="Times New Roman"/>
          <w:b/>
          <w:sz w:val="24"/>
          <w:szCs w:val="24"/>
        </w:rPr>
        <w:t>Foundation diet recommend</w:t>
      </w:r>
      <w:r w:rsidR="00714E0A">
        <w:rPr>
          <w:rFonts w:ascii="Calibri" w:eastAsia="Cambria" w:hAnsi="Calibri" w:cs="Times New Roman"/>
          <w:b/>
          <w:sz w:val="24"/>
          <w:szCs w:val="24"/>
        </w:rPr>
        <w:t xml:space="preserve">ed </w:t>
      </w:r>
      <w:r w:rsidR="00487ADA" w:rsidRPr="00487ADA">
        <w:rPr>
          <w:rFonts w:ascii="Calibri" w:eastAsia="Cambria" w:hAnsi="Calibri" w:cs="Times New Roman"/>
          <w:b/>
          <w:sz w:val="24"/>
          <w:szCs w:val="24"/>
        </w:rPr>
        <w:t xml:space="preserve">serves </w:t>
      </w:r>
      <w:r w:rsidR="00085D4B">
        <w:rPr>
          <w:rFonts w:ascii="Calibri" w:eastAsia="Cambria" w:hAnsi="Calibri" w:cs="Times New Roman"/>
          <w:b/>
          <w:sz w:val="24"/>
          <w:szCs w:val="24"/>
        </w:rPr>
        <w:t xml:space="preserve">of foods </w:t>
      </w:r>
      <w:r w:rsidR="00487ADA" w:rsidRPr="00487ADA">
        <w:rPr>
          <w:rFonts w:ascii="Calibri" w:eastAsia="Cambria" w:hAnsi="Calibri" w:cs="Times New Roman"/>
          <w:b/>
          <w:sz w:val="24"/>
          <w:szCs w:val="24"/>
        </w:rPr>
        <w:t>per week</w:t>
      </w:r>
      <w:r w:rsidR="00085D4B">
        <w:rPr>
          <w:rFonts w:ascii="Calibri" w:eastAsia="Cambria" w:hAnsi="Calibri" w:cs="Times New Roman"/>
          <w:b/>
          <w:sz w:val="24"/>
          <w:szCs w:val="24"/>
        </w:rPr>
        <w:t xml:space="preserve"> for individuals </w:t>
      </w:r>
      <w:r w:rsidR="00714E0A" w:rsidRPr="00714E0A">
        <w:rPr>
          <w:rFonts w:ascii="Calibri" w:eastAsia="Cambria" w:hAnsi="Calibri" w:cs="Times New Roman"/>
          <w:b/>
          <w:sz w:val="24"/>
          <w:szCs w:val="24"/>
        </w:rPr>
        <w:t xml:space="preserve">(NHMRC 2011) </w:t>
      </w:r>
      <w:r w:rsidR="00085D4B">
        <w:rPr>
          <w:rFonts w:ascii="Calibri" w:eastAsia="Cambria" w:hAnsi="Calibri" w:cs="Times New Roman"/>
          <w:b/>
          <w:sz w:val="24"/>
          <w:szCs w:val="24"/>
        </w:rPr>
        <w:t>comprising the reference household</w:t>
      </w:r>
      <w:r w:rsidR="00714E0A">
        <w:rPr>
          <w:rFonts w:ascii="Calibri" w:eastAsia="Cambria" w:hAnsi="Calibri" w:cs="Times New Roman"/>
          <w:b/>
          <w:sz w:val="24"/>
          <w:szCs w:val="24"/>
        </w:rPr>
        <w:t xml:space="preserve"> and other common households</w:t>
      </w:r>
    </w:p>
    <w:p w:rsidR="007F0545" w:rsidRDefault="00487ADA">
      <w:r w:rsidRPr="00487ADA">
        <w:rPr>
          <w:rFonts w:ascii="Cambria" w:eastAsia="Cambria" w:hAnsi="Cambria" w:cs="Times New Roman"/>
          <w:noProof/>
          <w:lang w:val="en-AU" w:eastAsia="en-AU"/>
        </w:rPr>
        <w:drawing>
          <wp:inline distT="0" distB="0" distL="0" distR="0" wp14:anchorId="337492A0" wp14:editId="1A29CD42">
            <wp:extent cx="9288217" cy="451485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3499" cy="4522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0545" w:rsidRDefault="007F0545">
      <w:r>
        <w:br w:type="page"/>
      </w:r>
    </w:p>
    <w:p w:rsidR="007F0545" w:rsidRDefault="007F0545">
      <w:pPr>
        <w:sectPr w:rsidR="007F0545" w:rsidSect="007F0545">
          <w:pgSz w:w="16839" w:h="23814" w:code="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24076" w:type="dxa"/>
        <w:tblInd w:w="93" w:type="dxa"/>
        <w:tblLook w:val="04A0" w:firstRow="1" w:lastRow="0" w:firstColumn="1" w:lastColumn="0" w:noHBand="0" w:noVBand="1"/>
      </w:tblPr>
      <w:tblGrid>
        <w:gridCol w:w="2255"/>
        <w:gridCol w:w="8"/>
        <w:gridCol w:w="6279"/>
        <w:gridCol w:w="1559"/>
        <w:gridCol w:w="837"/>
        <w:gridCol w:w="580"/>
        <w:gridCol w:w="773"/>
        <w:gridCol w:w="1213"/>
        <w:gridCol w:w="410"/>
        <w:gridCol w:w="865"/>
        <w:gridCol w:w="488"/>
        <w:gridCol w:w="681"/>
        <w:gridCol w:w="532"/>
        <w:gridCol w:w="567"/>
        <w:gridCol w:w="708"/>
        <w:gridCol w:w="214"/>
        <w:gridCol w:w="955"/>
        <w:gridCol w:w="108"/>
        <w:gridCol w:w="991"/>
        <w:gridCol w:w="922"/>
        <w:gridCol w:w="155"/>
        <w:gridCol w:w="908"/>
        <w:gridCol w:w="2068"/>
      </w:tblGrid>
      <w:tr w:rsidR="00355C85" w:rsidRPr="007F0545" w:rsidTr="001D5B6A">
        <w:trPr>
          <w:trHeight w:val="540"/>
        </w:trPr>
        <w:tc>
          <w:tcPr>
            <w:tcW w:w="2002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5C85" w:rsidRPr="00355C85" w:rsidRDefault="00E0375D" w:rsidP="00085D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AU" w:eastAsia="en-AU"/>
              </w:rPr>
            </w:pPr>
            <w:r>
              <w:rPr>
                <w:rFonts w:ascii="Calibri" w:eastAsia="Cambria" w:hAnsi="Calibri" w:cs="Times New Roman"/>
                <w:b/>
                <w:sz w:val="24"/>
                <w:szCs w:val="24"/>
              </w:rPr>
              <w:lastRenderedPageBreak/>
              <w:t xml:space="preserve">Additional file 2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 w:eastAsia="en-AU"/>
              </w:rPr>
              <w:t>B</w:t>
            </w:r>
            <w:r w:rsidR="00085D4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 w:eastAsia="en-AU"/>
              </w:rPr>
              <w:t xml:space="preserve">. Healthy (recommended) Diets: Recommended serves per day of </w:t>
            </w:r>
            <w:r w:rsidR="00714E0A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 w:eastAsia="en-AU"/>
              </w:rPr>
              <w:t xml:space="preserve">food groups and amounts of composite </w:t>
            </w:r>
            <w:r w:rsidR="00085D4B" w:rsidRPr="00085D4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 w:eastAsia="en-AU"/>
              </w:rPr>
              <w:t>foods and drin</w:t>
            </w:r>
            <w:r w:rsidR="00714E0A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 w:eastAsia="en-AU"/>
              </w:rPr>
              <w:t xml:space="preserve">ks for individuals </w:t>
            </w:r>
            <w:r w:rsidR="00085D4B" w:rsidRPr="00085D4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 w:eastAsia="en-AU"/>
              </w:rPr>
              <w:t>comprising the refer</w:t>
            </w:r>
            <w:r w:rsidR="00085D4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 w:eastAsia="en-AU"/>
              </w:rPr>
              <w:t>ence household, consistent with Foundation Diets (NHMRC 2011) including commonly-consumed brand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5C85" w:rsidRPr="007F0545" w:rsidRDefault="00355C85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5C85" w:rsidRPr="007F0545" w:rsidRDefault="00355C85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5C85" w:rsidRPr="007F0545" w:rsidRDefault="00355C85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7F0545" w:rsidRPr="007F0545" w:rsidTr="001D5B6A">
        <w:trPr>
          <w:trHeight w:val="540"/>
        </w:trPr>
        <w:tc>
          <w:tcPr>
            <w:tcW w:w="115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545" w:rsidRPr="00355C85" w:rsidRDefault="007F0545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545" w:rsidRPr="007F0545" w:rsidRDefault="007F0545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545" w:rsidRPr="007F0545" w:rsidRDefault="007F0545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545" w:rsidRPr="007F0545" w:rsidRDefault="007F0545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545" w:rsidRPr="007F0545" w:rsidRDefault="007F0545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545" w:rsidRPr="007F0545" w:rsidRDefault="007F0545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545" w:rsidRPr="007F0545" w:rsidRDefault="007F0545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545" w:rsidRPr="007F0545" w:rsidRDefault="007F0545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545" w:rsidRPr="007F0545" w:rsidRDefault="007F0545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545" w:rsidRPr="007F0545" w:rsidRDefault="007F0545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714E0A" w:rsidRPr="007F0545" w:rsidTr="001D5B6A">
        <w:trPr>
          <w:gridAfter w:val="2"/>
          <w:wAfter w:w="2976" w:type="dxa"/>
          <w:trHeight w:val="1035"/>
        </w:trPr>
        <w:tc>
          <w:tcPr>
            <w:tcW w:w="226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Foo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Group and </w:t>
            </w: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Ite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</w:t>
            </w:r>
          </w:p>
        </w:tc>
        <w:tc>
          <w:tcPr>
            <w:tcW w:w="62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14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etailed description of food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erve size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Adult male 19-50 </w:t>
            </w:r>
            <w:proofErr w:type="spellStart"/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yr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s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 old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Adult female 19-50 </w:t>
            </w:r>
            <w:proofErr w:type="spellStart"/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yrs</w:t>
            </w:r>
            <w:proofErr w:type="spellEnd"/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 old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Senior male 70+ </w:t>
            </w:r>
            <w:proofErr w:type="spellStart"/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yrs</w:t>
            </w:r>
            <w:proofErr w:type="spellEnd"/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 old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Senior female 70+ </w:t>
            </w:r>
            <w:proofErr w:type="spellStart"/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yrs</w:t>
            </w:r>
            <w:proofErr w:type="spellEnd"/>
          </w:p>
        </w:tc>
        <w:tc>
          <w:tcPr>
            <w:tcW w:w="109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Boy 14 </w:t>
            </w:r>
            <w:proofErr w:type="spellStart"/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yrs</w:t>
            </w:r>
            <w:proofErr w:type="spellEnd"/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 old</w:t>
            </w:r>
          </w:p>
        </w:tc>
        <w:tc>
          <w:tcPr>
            <w:tcW w:w="92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Girl 8 </w:t>
            </w:r>
            <w:proofErr w:type="spellStart"/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yrs</w:t>
            </w:r>
            <w:proofErr w:type="spellEnd"/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 old</w:t>
            </w:r>
          </w:p>
        </w:tc>
        <w:tc>
          <w:tcPr>
            <w:tcW w:w="1063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Boy 4 </w:t>
            </w:r>
            <w:proofErr w:type="spellStart"/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yrs</w:t>
            </w:r>
            <w:proofErr w:type="spellEnd"/>
            <w:r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 old</w:t>
            </w:r>
          </w:p>
        </w:tc>
        <w:tc>
          <w:tcPr>
            <w:tcW w:w="206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714E0A" w:rsidRPr="007F0545" w:rsidRDefault="00714E0A" w:rsidP="00714E0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14E0A" w:rsidRPr="007F0545" w:rsidTr="001D5B6A">
        <w:trPr>
          <w:gridAfter w:val="2"/>
          <w:wAfter w:w="2976" w:type="dxa"/>
          <w:trHeight w:val="671"/>
        </w:trPr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287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094" w:type="dxa"/>
            <w:gridSpan w:val="1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14E0A" w:rsidRPr="007F0545" w:rsidRDefault="001D5B6A" w:rsidP="001D5B6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Recommended a</w:t>
            </w:r>
            <w:r w:rsidR="00714E0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mount per day (gram or ml)</w:t>
            </w:r>
          </w:p>
        </w:tc>
        <w:tc>
          <w:tcPr>
            <w:tcW w:w="206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</w:tcPr>
          <w:p w:rsidR="00714E0A" w:rsidRPr="007F0545" w:rsidRDefault="001D5B6A" w:rsidP="001D5B6A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Weighted d</w:t>
            </w:r>
            <w:r w:rsidR="00714E0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istribution</w:t>
            </w:r>
            <w:r w:rsidR="00714E0A" w:rsidRPr="007F054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="00714E0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>of serves within group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AU" w:eastAsia="en-AU"/>
              </w:rPr>
              <w:t xml:space="preserve"> and sub-group</w:t>
            </w:r>
          </w:p>
        </w:tc>
      </w:tr>
      <w:tr w:rsidR="001D5B6A" w:rsidRPr="007F0545" w:rsidTr="001D5B6A">
        <w:trPr>
          <w:gridAfter w:val="2"/>
          <w:wAfter w:w="2976" w:type="dxa"/>
          <w:trHeight w:val="525"/>
        </w:trPr>
        <w:tc>
          <w:tcPr>
            <w:tcW w:w="854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1D5B6A" w:rsidRPr="007F0545" w:rsidRDefault="001D5B6A" w:rsidP="00714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FRUI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group (recommended serves per day) </w:t>
            </w:r>
          </w:p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D5B6A" w:rsidRPr="000B25D7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 w:eastAsia="en-AU"/>
              </w:rPr>
              <w:t>150g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0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9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0</w:t>
            </w:r>
          </w:p>
        </w:tc>
        <w:tc>
          <w:tcPr>
            <w:tcW w:w="1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0</w:t>
            </w:r>
          </w:p>
        </w:tc>
        <w:tc>
          <w:tcPr>
            <w:tcW w:w="20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714E0A" w:rsidRPr="007F0545" w:rsidTr="001D5B6A">
        <w:trPr>
          <w:gridAfter w:val="2"/>
          <w:wAfter w:w="2976" w:type="dxa"/>
          <w:trHeight w:val="30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Apples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Apple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red skin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unpeeled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raw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0B25D7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0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5.0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Bananas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160AD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Banana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cavendish</w:t>
            </w:r>
            <w:proofErr w:type="spellEnd"/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peeled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raw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0B25D7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0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5.0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31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Oranges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Orange, navel (all varieties), peeled, raw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E0A" w:rsidRPr="000B25D7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0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5.0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1D5B6A" w:rsidRPr="007F0545" w:rsidTr="001D5B6A">
        <w:trPr>
          <w:gridAfter w:val="2"/>
          <w:wAfter w:w="2976" w:type="dxa"/>
          <w:trHeight w:val="315"/>
        </w:trPr>
        <w:tc>
          <w:tcPr>
            <w:tcW w:w="854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VEGETABLES AND LEGUMES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 xml:space="preserve"> group (recommended serves per day)</w:t>
            </w:r>
          </w:p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0B25D7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  <w:t>75g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86</w:t>
            </w:r>
          </w:p>
        </w:tc>
        <w:tc>
          <w:tcPr>
            <w:tcW w:w="109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29</w:t>
            </w:r>
          </w:p>
        </w:tc>
        <w:tc>
          <w:tcPr>
            <w:tcW w:w="92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14</w:t>
            </w:r>
          </w:p>
        </w:tc>
        <w:tc>
          <w:tcPr>
            <w:tcW w:w="10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29</w:t>
            </w:r>
          </w:p>
        </w:tc>
        <w:tc>
          <w:tcPr>
            <w:tcW w:w="2068" w:type="dxa"/>
            <w:gridSpan w:val="3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1D5B6A" w:rsidRPr="007F0545" w:rsidTr="001D5B6A">
        <w:trPr>
          <w:gridAfter w:val="2"/>
          <w:wAfter w:w="2976" w:type="dxa"/>
          <w:trHeight w:val="300"/>
        </w:trPr>
        <w:tc>
          <w:tcPr>
            <w:tcW w:w="22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1D5B6A" w:rsidRPr="001D5B6A" w:rsidRDefault="001D5B6A" w:rsidP="001D5B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Starchy veg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0B25D7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  <w:t> 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0</w:t>
            </w:r>
          </w:p>
        </w:tc>
        <w:tc>
          <w:tcPr>
            <w:tcW w:w="2068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1D5B6A" w:rsidRPr="007F0545" w:rsidTr="001D5B6A">
        <w:trPr>
          <w:gridAfter w:val="2"/>
          <w:wAfter w:w="2976" w:type="dxa"/>
          <w:trHeight w:val="300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1D5B6A" w:rsidRPr="001D5B6A" w:rsidRDefault="001D5B6A" w:rsidP="001D5B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Green and brassica</w:t>
            </w:r>
          </w:p>
        </w:tc>
        <w:tc>
          <w:tcPr>
            <w:tcW w:w="6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0B25D7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  <w:t> 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2068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1D5B6A" w:rsidRPr="007F0545" w:rsidTr="001D5B6A">
        <w:trPr>
          <w:gridAfter w:val="2"/>
          <w:wAfter w:w="2976" w:type="dxa"/>
          <w:trHeight w:val="300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1D5B6A" w:rsidRPr="001D5B6A" w:rsidRDefault="001D5B6A" w:rsidP="001D5B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Orange veg</w:t>
            </w:r>
          </w:p>
        </w:tc>
        <w:tc>
          <w:tcPr>
            <w:tcW w:w="6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0B25D7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  <w:t> 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2068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1D5B6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1D5B6A" w:rsidRPr="001D5B6A" w:rsidRDefault="001D5B6A" w:rsidP="001D5B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Legumes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1D5B6A" w:rsidRPr="000B25D7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  <w:t xml:space="preserve">1/2 cup cooked 75g </w:t>
            </w:r>
            <w:r w:rsidR="00160AD6"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  <w:t>approx.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9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4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9</w:t>
            </w:r>
          </w:p>
        </w:tc>
        <w:tc>
          <w:tcPr>
            <w:tcW w:w="2068" w:type="dxa"/>
            <w:gridSpan w:val="3"/>
            <w:vMerge/>
            <w:tcBorders>
              <w:left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1D5B6A" w:rsidRPr="007F0545" w:rsidTr="001D5B6A">
        <w:trPr>
          <w:gridAfter w:val="2"/>
          <w:wAfter w:w="2976" w:type="dxa"/>
          <w:trHeight w:val="315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1D5B6A" w:rsidRPr="001D5B6A" w:rsidRDefault="001D5B6A" w:rsidP="001D5B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Other veg</w:t>
            </w:r>
          </w:p>
        </w:tc>
        <w:tc>
          <w:tcPr>
            <w:tcW w:w="6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0B25D7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bCs/>
                <w:sz w:val="20"/>
                <w:szCs w:val="20"/>
                <w:lang w:val="en-AU" w:eastAsia="en-AU"/>
              </w:rPr>
              <w:t> 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0</w:t>
            </w:r>
          </w:p>
        </w:tc>
        <w:tc>
          <w:tcPr>
            <w:tcW w:w="2068" w:type="dxa"/>
            <w:gridSpan w:val="3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714E0A" w:rsidRPr="007F0545" w:rsidTr="001D5B6A">
        <w:trPr>
          <w:gridAfter w:val="2"/>
          <w:wAfter w:w="2976" w:type="dxa"/>
          <w:trHeight w:val="30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Potatoes (starchy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Potato, </w:t>
            </w:r>
            <w:proofErr w:type="spell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oliban</w:t>
            </w:r>
            <w:proofErr w:type="spellEnd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, peeled, boiled, microwaved or steamed, dra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1/2 medium or 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5.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5.7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4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0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6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Canned sweet corn (starchy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Sweetcorn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kernels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canned in brine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dra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1/2 cup 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approx.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8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86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5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Broccoli (green/brassica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roccoli, fresh, boiled, microwaved or steamed, dra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1/2 cup cooked or 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White cabbage (green/brassica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bbage, white, boiled, microwaved or steamed, drained, with and without added fat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1/2 cup cooked or 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Iceberg lettuce (green/brassica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Lettuce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iceberg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raw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I cup or 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0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76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Carrot (orange veg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rrot, mature, peeled or unpeeled, fresh or frozen, raw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 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5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0</w:t>
            </w:r>
          </w:p>
        </w:tc>
      </w:tr>
      <w:tr w:rsidR="00714E0A" w:rsidRPr="007F0545" w:rsidTr="001D5B6A">
        <w:trPr>
          <w:gridAfter w:val="2"/>
          <w:wAfter w:w="2976" w:type="dxa"/>
          <w:trHeight w:val="76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Pumpkin (orange veg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umpkin, peeled, fresh or frozen, boiled, microwaved or steamed, dra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1/2 cup cooked or 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5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0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Canned 4 bean mix (Legumes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Beans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mixed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canned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dra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1/2 cup or 75g (</w:t>
            </w:r>
            <w:proofErr w:type="gramStart"/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approx..</w:t>
            </w:r>
            <w:proofErr w:type="gramEnd"/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0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8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1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0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Canned diced tomatoes (other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Tomato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whole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canned in tomato juice, undra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1/2 cup or 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.5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0</w:t>
            </w:r>
          </w:p>
        </w:tc>
      </w:tr>
      <w:tr w:rsidR="00714E0A" w:rsidRPr="007F0545" w:rsidTr="001D5B6A">
        <w:trPr>
          <w:gridAfter w:val="2"/>
          <w:wAfter w:w="2976" w:type="dxa"/>
          <w:trHeight w:val="127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Onion (other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Onion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mature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eel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resh or frozen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ak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oast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ri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stir-fri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grilled or </w:t>
            </w:r>
            <w:proofErr w:type="spell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bq'd</w:t>
            </w:r>
            <w:proofErr w:type="spellEnd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at not further def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1 small onion or 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.5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0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Tomatoes (other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Tomato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common,</w:t>
            </w:r>
            <w:r w:rsidR="00160AD6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raw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1 medium tomato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.5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0</w:t>
            </w:r>
          </w:p>
        </w:tc>
      </w:tr>
      <w:tr w:rsidR="00714E0A" w:rsidRPr="007F0545" w:rsidTr="001D5B6A">
        <w:trPr>
          <w:gridAfter w:val="2"/>
          <w:wAfter w:w="2976" w:type="dxa"/>
          <w:trHeight w:val="102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Frozen mixed vegetables (other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Mixed vegetables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urchased frozen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rrot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orn &amp; pea/bean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ook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with or without fat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1/2 cup cooked or 75 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.5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0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lastRenderedPageBreak/>
              <w:t>Frozen peas (other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ea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green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,frozen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ook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no added fat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1/2 cup cooked or 75 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2.5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0</w:t>
            </w:r>
          </w:p>
        </w:tc>
      </w:tr>
      <w:tr w:rsidR="00714E0A" w:rsidRPr="007F0545" w:rsidTr="001D5B6A">
        <w:trPr>
          <w:gridAfter w:val="2"/>
          <w:wAfter w:w="2976" w:type="dxa"/>
          <w:trHeight w:val="52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Baked beans (legumes)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aked beans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ed in tomato sauce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egular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sz w:val="20"/>
                <w:szCs w:val="20"/>
                <w:lang w:val="en-AU" w:eastAsia="en-AU"/>
              </w:rPr>
              <w:t>1/2 cup cooked or 7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0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8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1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0</w:t>
            </w:r>
          </w:p>
        </w:tc>
      </w:tr>
      <w:tr w:rsidR="001D5B6A" w:rsidRPr="007F0545" w:rsidTr="001D5B6A">
        <w:trPr>
          <w:gridAfter w:val="2"/>
          <w:wAfter w:w="2976" w:type="dxa"/>
          <w:trHeight w:val="510"/>
        </w:trPr>
        <w:tc>
          <w:tcPr>
            <w:tcW w:w="854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1D5B6A" w:rsidRPr="007F0545" w:rsidRDefault="001D5B6A" w:rsidP="001D5B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GRAINS (CEREAL FOODS) –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Recommended serves per day </w:t>
            </w:r>
          </w:p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0B25D7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 w:eastAsia="en-AU"/>
              </w:rPr>
              <w:t> 40g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43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</w:t>
            </w:r>
          </w:p>
        </w:tc>
        <w:tc>
          <w:tcPr>
            <w:tcW w:w="109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</w:t>
            </w:r>
          </w:p>
        </w:tc>
        <w:tc>
          <w:tcPr>
            <w:tcW w:w="92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80</w:t>
            </w:r>
          </w:p>
        </w:tc>
        <w:tc>
          <w:tcPr>
            <w:tcW w:w="10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20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1D5B6A" w:rsidRPr="007F0545" w:rsidTr="001D5B6A">
        <w:trPr>
          <w:gridAfter w:val="2"/>
          <w:wAfter w:w="2976" w:type="dxa"/>
          <w:trHeight w:val="300"/>
        </w:trPr>
        <w:tc>
          <w:tcPr>
            <w:tcW w:w="8542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1D5B6A" w:rsidRPr="001D5B6A" w:rsidRDefault="001D5B6A" w:rsidP="001D5B6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Wholegrain</w:t>
            </w:r>
          </w:p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0B25D7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 w:eastAsia="en-AU"/>
              </w:rPr>
              <w:t xml:space="preserve">40g bread </w:t>
            </w:r>
            <w:proofErr w:type="spellStart"/>
            <w:r w:rsidRPr="000B25D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 w:eastAsia="en-AU"/>
              </w:rPr>
              <w:t>eq</w:t>
            </w:r>
            <w:proofErr w:type="spellEnd"/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1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5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2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71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1D5B6A" w:rsidRPr="007F0545" w:rsidTr="00980C66">
        <w:trPr>
          <w:gridAfter w:val="2"/>
          <w:wAfter w:w="2976" w:type="dxa"/>
          <w:trHeight w:val="315"/>
        </w:trPr>
        <w:tc>
          <w:tcPr>
            <w:tcW w:w="854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1D5B6A" w:rsidRPr="001D5B6A" w:rsidRDefault="001D5B6A" w:rsidP="001D5B6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fined</w:t>
            </w:r>
          </w:p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0B25D7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 w:eastAsia="en-AU"/>
              </w:rPr>
              <w:t xml:space="preserve">40g bread </w:t>
            </w:r>
            <w:proofErr w:type="spellStart"/>
            <w:r w:rsidRPr="000B25D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 w:eastAsia="en-AU"/>
              </w:rPr>
              <w:t>eq</w:t>
            </w:r>
            <w:proofErr w:type="spellEnd"/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4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4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9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714E0A" w:rsidRPr="007F0545" w:rsidTr="001D5B6A">
        <w:trPr>
          <w:gridAfter w:val="2"/>
          <w:wAfter w:w="2976" w:type="dxa"/>
          <w:trHeight w:val="102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Breakfast wheat biscuit (WG) </w:t>
            </w:r>
            <w:proofErr w:type="spell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Weetbix</w:t>
            </w:r>
            <w:proofErr w:type="spellEnd"/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reakfast cereal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whole wheat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iscuit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added vitamins b1,b2,b3 &amp; folate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e</w:t>
            </w:r>
            <w:proofErr w:type="spellEnd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&amp; </w:t>
            </w:r>
            <w:proofErr w:type="spell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zn</w:t>
            </w:r>
            <w:proofErr w:type="spellEnd"/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0B25D7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0B25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 wheat biscuits 4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4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5.7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2.57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7.14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5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Wholemeal bread (WG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rea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rom wholemeal flour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,commercial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 slice 4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8.5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1.4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1.4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5.14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4.29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0</w:t>
            </w:r>
          </w:p>
        </w:tc>
      </w:tr>
      <w:tr w:rsidR="00714E0A" w:rsidRPr="007F0545" w:rsidTr="001D5B6A">
        <w:trPr>
          <w:gridAfter w:val="2"/>
          <w:wAfter w:w="2976" w:type="dxa"/>
          <w:trHeight w:val="76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olled oats (WG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orridge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olled oats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prepared with </w:t>
            </w:r>
            <w:proofErr w:type="spell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ows</w:t>
            </w:r>
            <w:proofErr w:type="spellEnd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milk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/2 cup 12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4.2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7.1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7.7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1.43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5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White bread (refined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rea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rom white flour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ommercial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 slice 4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6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4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8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9.4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3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29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0</w:t>
            </w:r>
          </w:p>
        </w:tc>
      </w:tr>
      <w:tr w:rsidR="00714E0A" w:rsidRPr="007F0545" w:rsidTr="001D5B6A">
        <w:trPr>
          <w:gridAfter w:val="2"/>
          <w:wAfter w:w="2976" w:type="dxa"/>
          <w:trHeight w:val="76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Cornflakes Breakfast cereals (refined) 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reakfast cereal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lakes of corn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added vitamins b1,b2,b3,c &amp; folate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e</w:t>
            </w:r>
            <w:proofErr w:type="spellEnd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&amp; </w:t>
            </w:r>
            <w:proofErr w:type="spell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zn</w:t>
            </w:r>
            <w:proofErr w:type="spellEnd"/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/3 cup cereal flakes 3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5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1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5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29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71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0</w:t>
            </w:r>
          </w:p>
        </w:tc>
      </w:tr>
      <w:tr w:rsidR="00714E0A" w:rsidRPr="007F0545" w:rsidTr="001D5B6A">
        <w:trPr>
          <w:gridAfter w:val="2"/>
          <w:wAfter w:w="2976" w:type="dxa"/>
          <w:trHeight w:val="102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asta white (refined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asta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white wheat flour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lain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oiled from dry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no added salt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214BF6" w:rsidRDefault="00714E0A" w:rsidP="00160A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 w:rsidRPr="00214BF6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AU" w:eastAsia="en-AU"/>
              </w:rPr>
              <w:t xml:space="preserve">1/2 cup cooked 75g women, older men &amp; women_97g men &amp;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AU" w:eastAsia="en-AU"/>
              </w:rPr>
              <w:t>child</w:t>
            </w:r>
            <w:r w:rsidR="00160AD6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AU" w:eastAsia="en-AU"/>
              </w:rPr>
              <w:t>re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8.7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4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8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7.1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9.9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4.93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0</w:t>
            </w:r>
          </w:p>
        </w:tc>
      </w:tr>
      <w:tr w:rsidR="00714E0A" w:rsidRPr="007F0545" w:rsidTr="001D5B6A">
        <w:trPr>
          <w:gridAfter w:val="2"/>
          <w:wAfter w:w="2976" w:type="dxa"/>
          <w:trHeight w:val="102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ice white (refined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ice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white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oil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no added salt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214BF6" w:rsidRDefault="00714E0A" w:rsidP="00160A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AU" w:eastAsia="en-AU"/>
              </w:rPr>
            </w:pPr>
            <w:r w:rsidRPr="00214BF6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AU" w:eastAsia="en-AU"/>
              </w:rPr>
              <w:t xml:space="preserve">1/2 cup cooked 75g women, older men &amp; women_97g men &amp;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AU" w:eastAsia="en-AU"/>
              </w:rPr>
              <w:t>child</w:t>
            </w:r>
            <w:r w:rsidR="00160AD6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AU" w:eastAsia="en-AU"/>
              </w:rPr>
              <w:t>re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8.7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4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8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7.1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9.9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4.93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0</w:t>
            </w:r>
          </w:p>
        </w:tc>
      </w:tr>
      <w:tr w:rsidR="00714E0A" w:rsidRPr="007F0545" w:rsidTr="001D5B6A">
        <w:trPr>
          <w:gridAfter w:val="2"/>
          <w:wAfter w:w="2976" w:type="dxa"/>
          <w:trHeight w:val="76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Dry water cracker biscuits (refined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iscuit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savoury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rom white wheat flour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water cracker style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3 crispbreads 3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79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0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0</w:t>
            </w:r>
          </w:p>
        </w:tc>
      </w:tr>
      <w:tr w:rsidR="00714E0A" w:rsidRPr="007F0545" w:rsidTr="001D5B6A">
        <w:trPr>
          <w:gridAfter w:val="2"/>
          <w:wAfter w:w="2976" w:type="dxa"/>
          <w:trHeight w:val="52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sandwich from W/M bread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andwich or roll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filled with chicken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&amp; sala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sandwich 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approx.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10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4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4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4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4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7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.71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DE2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 each chicken, bread and salad veg</w:t>
            </w:r>
          </w:p>
        </w:tc>
      </w:tr>
      <w:tr w:rsidR="001D5B6A" w:rsidRPr="007F0545" w:rsidTr="00CC4296">
        <w:trPr>
          <w:gridAfter w:val="2"/>
          <w:wAfter w:w="2976" w:type="dxa"/>
          <w:trHeight w:val="510"/>
        </w:trPr>
        <w:tc>
          <w:tcPr>
            <w:tcW w:w="854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LEAN MEATS &amp; POULTRY, FISH, EGGS, NUTS AND SEED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– Recommended serves per day</w:t>
            </w:r>
          </w:p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9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2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714E0A" w:rsidRPr="007F0545" w:rsidTr="001D5B6A">
        <w:trPr>
          <w:gridAfter w:val="2"/>
          <w:wAfter w:w="2976" w:type="dxa"/>
          <w:trHeight w:val="300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714E0A" w:rsidRPr="001D5B6A" w:rsidRDefault="00714E0A" w:rsidP="001D5B6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d meat</w:t>
            </w:r>
          </w:p>
        </w:tc>
        <w:tc>
          <w:tcPr>
            <w:tcW w:w="6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65g cooked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1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1D5B6A" w:rsidRPr="007F0545" w:rsidTr="001D5B6A">
        <w:trPr>
          <w:gridAfter w:val="2"/>
          <w:wAfter w:w="2976" w:type="dxa"/>
          <w:trHeight w:val="316"/>
        </w:trPr>
        <w:tc>
          <w:tcPr>
            <w:tcW w:w="8542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1D5B6A" w:rsidRPr="001D5B6A" w:rsidRDefault="001D5B6A" w:rsidP="001D5B6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on-red meat and alternatives  </w:t>
            </w:r>
          </w:p>
        </w:tc>
        <w:tc>
          <w:tcPr>
            <w:tcW w:w="23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65 g equiv</w:t>
            </w:r>
            <w:r w:rsidR="00160AD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lent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9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714E0A" w:rsidRPr="007F0545" w:rsidTr="001D5B6A">
        <w:trPr>
          <w:gridAfter w:val="2"/>
          <w:wAfter w:w="2976" w:type="dxa"/>
          <w:trHeight w:val="315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714E0A" w:rsidRPr="001D5B6A" w:rsidRDefault="00714E0A" w:rsidP="001D5B6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uts/seeds</w:t>
            </w:r>
          </w:p>
        </w:tc>
        <w:tc>
          <w:tcPr>
            <w:tcW w:w="6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3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714E0A" w:rsidRPr="007F0545" w:rsidTr="001D5B6A">
        <w:trPr>
          <w:gridAfter w:val="2"/>
          <w:wAfter w:w="2976" w:type="dxa"/>
          <w:trHeight w:val="102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eef mince (red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eef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mince,&lt;5% fat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ak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oast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ried or stir-fried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,grilled or </w:t>
            </w:r>
            <w:proofErr w:type="spell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bq'd</w:t>
            </w:r>
            <w:proofErr w:type="spellEnd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no added fat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6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6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6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6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2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6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5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43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76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Lamb chops (</w:t>
            </w:r>
            <w:proofErr w:type="spell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av</w:t>
            </w:r>
            <w:proofErr w:type="spellEnd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fat) (red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Lamb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loin chop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semi-trimm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grilled, fat not further def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6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6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6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6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2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6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57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5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76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ump steak (</w:t>
            </w:r>
            <w:proofErr w:type="spell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av</w:t>
            </w:r>
            <w:proofErr w:type="spellEnd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fat) (red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eef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ump steak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semi-trimm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grilled, fat not further def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65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7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7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2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.7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8.57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.5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Canned tuna in </w:t>
            </w:r>
            <w:proofErr w:type="spell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unsat</w:t>
            </w:r>
            <w:proofErr w:type="spellEnd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oil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Tuna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unflavour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ed in vegetable oil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dra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00g edible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3.3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3.3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3.36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3.3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3.36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1.43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.21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hicken cooked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hicken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barbecu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with skin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ommercial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80g cooked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.6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.6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.6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.6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6.6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5.14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93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Eggs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Egg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hicken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whole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hard-boil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 large 12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.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.00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0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7.7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1.43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78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Nuts- unsalted peanuts or other nuts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Unsalted peanuts roasted or other unsalted nuts (cheapest)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3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5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1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8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1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</w:t>
            </w:r>
          </w:p>
        </w:tc>
      </w:tr>
      <w:tr w:rsidR="001D5B6A" w:rsidRPr="007F0545" w:rsidTr="006F314C">
        <w:trPr>
          <w:gridAfter w:val="2"/>
          <w:wAfter w:w="2976" w:type="dxa"/>
          <w:trHeight w:val="510"/>
        </w:trPr>
        <w:tc>
          <w:tcPr>
            <w:tcW w:w="854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ILK, YOGHURT, CHEESE &amp; ALTERNATIV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- Recommended serves per day</w:t>
            </w:r>
          </w:p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43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43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43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00</w:t>
            </w:r>
          </w:p>
        </w:tc>
        <w:tc>
          <w:tcPr>
            <w:tcW w:w="109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.57</w:t>
            </w:r>
          </w:p>
        </w:tc>
        <w:tc>
          <w:tcPr>
            <w:tcW w:w="92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00</w:t>
            </w:r>
          </w:p>
        </w:tc>
        <w:tc>
          <w:tcPr>
            <w:tcW w:w="10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00</w:t>
            </w:r>
          </w:p>
        </w:tc>
        <w:tc>
          <w:tcPr>
            <w:tcW w:w="20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1D5B6A" w:rsidRPr="007F0545" w:rsidTr="001D5B6A">
        <w:trPr>
          <w:gridAfter w:val="2"/>
          <w:wAfter w:w="2976" w:type="dxa"/>
          <w:trHeight w:val="385"/>
        </w:trPr>
        <w:tc>
          <w:tcPr>
            <w:tcW w:w="8542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1D5B6A" w:rsidRPr="001D5B6A" w:rsidRDefault="001D5B6A" w:rsidP="001D5B6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High fat milk (full fat cheese) </w:t>
            </w:r>
          </w:p>
        </w:tc>
        <w:tc>
          <w:tcPr>
            <w:tcW w:w="23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4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9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1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2</w:t>
            </w:r>
          </w:p>
        </w:tc>
      </w:tr>
      <w:tr w:rsidR="00714E0A" w:rsidRPr="007F0545" w:rsidTr="001D5B6A">
        <w:trPr>
          <w:gridAfter w:val="2"/>
          <w:wAfter w:w="2976" w:type="dxa"/>
          <w:trHeight w:val="765"/>
        </w:trPr>
        <w:tc>
          <w:tcPr>
            <w:tcW w:w="8542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714E0A" w:rsidRPr="001D5B6A" w:rsidRDefault="00714E0A" w:rsidP="001D5B6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edium fat milk (full cream mi</w:t>
            </w:r>
            <w:r w:rsidR="001D5B6A" w:rsidRPr="001D5B6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lk/yoghurt, reduced fat cheese)</w:t>
            </w:r>
          </w:p>
        </w:tc>
        <w:tc>
          <w:tcPr>
            <w:tcW w:w="23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250ml milk/200g yoghurt/40gcheese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1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8</w:t>
            </w:r>
          </w:p>
        </w:tc>
      </w:tr>
      <w:tr w:rsidR="001D5B6A" w:rsidRPr="007F0545" w:rsidTr="00C24696">
        <w:trPr>
          <w:gridAfter w:val="2"/>
          <w:wAfter w:w="2976" w:type="dxa"/>
          <w:trHeight w:val="525"/>
        </w:trPr>
        <w:tc>
          <w:tcPr>
            <w:tcW w:w="8542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1D5B6A" w:rsidRPr="001D5B6A" w:rsidRDefault="001D5B6A" w:rsidP="001D5B6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D5B6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duced fat milk/yoghurt</w:t>
            </w:r>
          </w:p>
          <w:p w:rsidR="001D5B6A" w:rsidRPr="001D5B6A" w:rsidRDefault="001D5B6A" w:rsidP="001D5B6A">
            <w:pPr>
              <w:pStyle w:val="ListParagraph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9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250ml milk/200g yoghurt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0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0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Hard cheddar cheese (full fat) 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heese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heddar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egular fat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not further def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4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4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4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1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0.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.1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.29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57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 high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ull cream (~4% fat) milk (medium fat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Milk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ow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lui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egular fat (~3.5%),not further def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50ml milk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7.1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7.1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7.36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76.3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58.5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7.07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9.29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0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Hard cheddar cheese (reduced fat)(medium fat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heese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heddar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educed fat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not further def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4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5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5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7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4.1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.7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14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5</w:t>
            </w:r>
          </w:p>
        </w:tc>
      </w:tr>
      <w:tr w:rsidR="00714E0A" w:rsidRPr="007F0545" w:rsidTr="001D5B6A">
        <w:trPr>
          <w:gridAfter w:val="2"/>
          <w:wAfter w:w="2976" w:type="dxa"/>
          <w:trHeight w:val="76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educed fat milk (~2% fat)/low fat milk  -fresh) (reduced fat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Milk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ow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lui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educed fat (~1.5%)</w:t>
            </w:r>
            <w:proofErr w:type="gramStart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,increased</w:t>
            </w:r>
            <w:proofErr w:type="gramEnd"/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protein (~4%)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50ml milk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4.2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14.2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03.57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8.2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12.5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6.07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9.07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6 low</w:t>
            </w:r>
          </w:p>
        </w:tc>
      </w:tr>
      <w:tr w:rsidR="00714E0A" w:rsidRPr="007F0545" w:rsidTr="001D5B6A">
        <w:trPr>
          <w:gridAfter w:val="2"/>
          <w:wAfter w:w="2976" w:type="dxa"/>
          <w:trHeight w:val="51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Full fat plain yoghurt (&lt;2% fat) (full fat) (medium fa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Yoghurt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natural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egular fat (~4%)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00g yoghurt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2.8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2.8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58.9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0.57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3.4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4.8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35.71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5</w:t>
            </w:r>
          </w:p>
        </w:tc>
      </w:tr>
      <w:tr w:rsidR="00714E0A" w:rsidRPr="007F0545" w:rsidTr="001D5B6A">
        <w:trPr>
          <w:gridAfter w:val="2"/>
          <w:wAfter w:w="2976" w:type="dxa"/>
          <w:trHeight w:val="780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educed  fat flavoured yoghurt (reduced fat) (reduced fat)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Yoghurt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vanilla flavoured,</w:t>
            </w:r>
            <w:r w:rsidR="00160AD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educed fat (~1%)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5.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5.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1.4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9.2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25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7.8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1.43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 low</w:t>
            </w:r>
          </w:p>
        </w:tc>
      </w:tr>
      <w:tr w:rsidR="001D5B6A" w:rsidRPr="007F0545" w:rsidTr="00921A93">
        <w:trPr>
          <w:gridAfter w:val="2"/>
          <w:wAfter w:w="2976" w:type="dxa"/>
          <w:trHeight w:val="780"/>
        </w:trPr>
        <w:tc>
          <w:tcPr>
            <w:tcW w:w="854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Unsaturated Oils and Spreads (or foods from which these are derived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: Allowance</w:t>
            </w:r>
          </w:p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1D5B6A" w:rsidRPr="007F0545" w:rsidRDefault="001D5B6A" w:rsidP="001D5B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7ml or 10 g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10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</w:t>
            </w:r>
          </w:p>
        </w:tc>
        <w:tc>
          <w:tcPr>
            <w:tcW w:w="9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6</w:t>
            </w:r>
          </w:p>
        </w:tc>
        <w:tc>
          <w:tcPr>
            <w:tcW w:w="1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1</w:t>
            </w:r>
          </w:p>
        </w:tc>
        <w:tc>
          <w:tcPr>
            <w:tcW w:w="20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  <w:tr w:rsidR="00714E0A" w:rsidRPr="007F0545" w:rsidTr="001D5B6A">
        <w:trPr>
          <w:gridAfter w:val="2"/>
          <w:wAfter w:w="2976" w:type="dxa"/>
          <w:trHeight w:val="127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ola margarine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Margarine spread,</w:t>
            </w:r>
            <w:r w:rsidR="001D5B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monounsaturated or polyunsaturated,</w:t>
            </w:r>
            <w:r w:rsidR="001D5B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regular fat (&gt;50% fat),not further defined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0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3.2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6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6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6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.6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86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36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76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sunflower oil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Oil,</w:t>
            </w:r>
            <w:r w:rsidR="001D5B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sunflower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7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3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7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7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7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4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714E0A" w:rsidRPr="007F0545" w:rsidTr="001D5B6A">
        <w:trPr>
          <w:gridAfter w:val="2"/>
          <w:wAfter w:w="2976" w:type="dxa"/>
          <w:trHeight w:val="315"/>
        </w:trPr>
        <w:tc>
          <w:tcPr>
            <w:tcW w:w="22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Olive oil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Oil,</w:t>
            </w:r>
            <w:r w:rsidR="001D5B6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olive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E0A" w:rsidRPr="007F0545" w:rsidRDefault="00714E0A" w:rsidP="007F05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7g</w:t>
            </w:r>
          </w:p>
        </w:tc>
        <w:tc>
          <w:tcPr>
            <w:tcW w:w="1353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7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71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4.7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00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E0A" w:rsidRPr="007F0545" w:rsidRDefault="00714E0A" w:rsidP="007F05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4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714E0A" w:rsidRPr="007F0545" w:rsidRDefault="00714E0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</w:t>
            </w:r>
          </w:p>
        </w:tc>
      </w:tr>
      <w:tr w:rsidR="001D5B6A" w:rsidRPr="007F0545" w:rsidTr="00F60527">
        <w:trPr>
          <w:trHeight w:val="525"/>
        </w:trPr>
        <w:tc>
          <w:tcPr>
            <w:tcW w:w="854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iscretionary Choices- 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ot included in </w:t>
            </w: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Foundation Die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for the smallest/youngest, shortest  and sedentary groups</w:t>
            </w:r>
          </w:p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2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D5B6A" w:rsidRPr="007F0545" w:rsidRDefault="001D5B6A" w:rsidP="007F05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0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1D5B6A" w:rsidRPr="007F0545" w:rsidRDefault="001D5B6A" w:rsidP="0021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7F0545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</w:tr>
    </w:tbl>
    <w:p w:rsidR="00A56BEE" w:rsidRDefault="00A56BEE" w:rsidP="008458F1"/>
    <w:sectPr w:rsidR="00A56BEE" w:rsidSect="00214BF6">
      <w:pgSz w:w="23814" w:h="16839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008DB"/>
    <w:multiLevelType w:val="hybridMultilevel"/>
    <w:tmpl w:val="BF884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A63B03"/>
    <w:multiLevelType w:val="hybridMultilevel"/>
    <w:tmpl w:val="5568F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7907B3"/>
    <w:multiLevelType w:val="hybridMultilevel"/>
    <w:tmpl w:val="E8941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6"/>
  </w:docVars>
  <w:rsids>
    <w:rsidRoot w:val="00487ADA"/>
    <w:rsid w:val="00000FBD"/>
    <w:rsid w:val="00046490"/>
    <w:rsid w:val="00085D4B"/>
    <w:rsid w:val="000B25D7"/>
    <w:rsid w:val="00160AD6"/>
    <w:rsid w:val="001D5B6A"/>
    <w:rsid w:val="001E0376"/>
    <w:rsid w:val="00214BF6"/>
    <w:rsid w:val="00227419"/>
    <w:rsid w:val="00260BE2"/>
    <w:rsid w:val="002A74FA"/>
    <w:rsid w:val="00355C85"/>
    <w:rsid w:val="004265C1"/>
    <w:rsid w:val="0044386E"/>
    <w:rsid w:val="00487ADA"/>
    <w:rsid w:val="004925CE"/>
    <w:rsid w:val="004B3F05"/>
    <w:rsid w:val="00533138"/>
    <w:rsid w:val="005639A8"/>
    <w:rsid w:val="00600902"/>
    <w:rsid w:val="006300C1"/>
    <w:rsid w:val="0065243B"/>
    <w:rsid w:val="00653B8B"/>
    <w:rsid w:val="006661B7"/>
    <w:rsid w:val="0066683B"/>
    <w:rsid w:val="00714E0A"/>
    <w:rsid w:val="00744353"/>
    <w:rsid w:val="0079508F"/>
    <w:rsid w:val="007F0545"/>
    <w:rsid w:val="00816DC3"/>
    <w:rsid w:val="00841E68"/>
    <w:rsid w:val="008458F1"/>
    <w:rsid w:val="009217AC"/>
    <w:rsid w:val="00985579"/>
    <w:rsid w:val="009D1515"/>
    <w:rsid w:val="00A00EC2"/>
    <w:rsid w:val="00A56BEE"/>
    <w:rsid w:val="00A743B3"/>
    <w:rsid w:val="00B61EA7"/>
    <w:rsid w:val="00BA5DEF"/>
    <w:rsid w:val="00BC545F"/>
    <w:rsid w:val="00DE2C14"/>
    <w:rsid w:val="00DE5683"/>
    <w:rsid w:val="00E0375D"/>
    <w:rsid w:val="00E46468"/>
    <w:rsid w:val="00EF44D6"/>
    <w:rsid w:val="00F8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1A2917-3FA0-4F6E-A17F-510D0A13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AD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5B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0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8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aj</dc:creator>
  <cp:lastModifiedBy>Amanda Lee</cp:lastModifiedBy>
  <cp:revision>2</cp:revision>
  <cp:lastPrinted>2016-05-20T01:35:00Z</cp:lastPrinted>
  <dcterms:created xsi:type="dcterms:W3CDTF">2018-09-22T06:24:00Z</dcterms:created>
  <dcterms:modified xsi:type="dcterms:W3CDTF">2018-09-22T06:24:00Z</dcterms:modified>
</cp:coreProperties>
</file>